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37BB6" w14:textId="77777777" w:rsidR="004D109A" w:rsidRDefault="0064274A">
      <w:pPr>
        <w:rPr>
          <w:sz w:val="28"/>
          <w:szCs w:val="28"/>
        </w:rPr>
      </w:pPr>
      <w:r w:rsidRPr="004D109A">
        <w:rPr>
          <w:sz w:val="28"/>
          <w:szCs w:val="28"/>
        </w:rPr>
        <w:t>Supplementary</w:t>
      </w:r>
      <w:r w:rsidR="009A323E" w:rsidRPr="004D109A">
        <w:rPr>
          <w:sz w:val="28"/>
          <w:szCs w:val="28"/>
        </w:rPr>
        <w:t xml:space="preserve"> material </w:t>
      </w:r>
    </w:p>
    <w:p w14:paraId="04488828" w14:textId="64F463A5" w:rsidR="006650C5" w:rsidRPr="001F4AFD" w:rsidRDefault="006650C5" w:rsidP="006650C5">
      <w:pPr>
        <w:rPr>
          <w:lang w:val="en-US"/>
        </w:rPr>
      </w:pPr>
      <w:r w:rsidRPr="00E963C8">
        <w:rPr>
          <w:rFonts w:asciiTheme="majorHAnsi" w:hAnsiTheme="majorHAnsi" w:cstheme="majorHAnsi"/>
          <w:b/>
          <w:bCs/>
          <w:color w:val="000000" w:themeColor="text1"/>
          <w:u w:val="single"/>
          <w:lang w:val="en-US"/>
        </w:rPr>
        <w:t>Adapted Critical Appraisal Tool</w:t>
      </w:r>
    </w:p>
    <w:p w14:paraId="6D9C29AA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Is there sufficient evidence that the genetic variants used in the study are robustly associated with rheumatoid arthritis as a risk factor for cardiovascular diseases? </w:t>
      </w:r>
    </w:p>
    <w:p w14:paraId="1AF7555F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[Yes / </w:t>
      </w:r>
      <w:r w:rsidRPr="00B12A87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No 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/ Not Available] </w:t>
      </w:r>
    </w:p>
    <w:p w14:paraId="1D92E5AC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2781A7E4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Did the study assess whether the genetic variants used are also associated with potential confounders relevant to cardiovascular diseases and if so, did they present this relationship? </w:t>
      </w:r>
    </w:p>
    <w:p w14:paraId="34129658" w14:textId="77777777" w:rsidR="006650C5" w:rsidRPr="00B12A87" w:rsidRDefault="006650C5" w:rsidP="006650C5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481E7081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2CEEA17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Did the study consider the possibility of genetic variants affecting the outcome through alternative pathways (horizontal pleiotropy) and did they employ alternative Mendelian randomization approaches </w:t>
      </w:r>
      <w:r w:rsidRPr="00B12A87">
        <w:rPr>
          <w:rFonts w:asciiTheme="majorHAnsi" w:hAnsiTheme="majorHAnsi" w:cstheme="majorHAnsi"/>
          <w:sz w:val="20"/>
          <w:szCs w:val="20"/>
          <w:u w:val="single"/>
          <w:lang w:val="en-US"/>
        </w:rPr>
        <w:t>or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 use of "negative control" populations to investigate this further? </w:t>
      </w:r>
    </w:p>
    <w:p w14:paraId="66F75D67" w14:textId="77777777" w:rsidR="006650C5" w:rsidRPr="00B12A87" w:rsidRDefault="006650C5" w:rsidP="006650C5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[Yes / No / Not Available] </w:t>
      </w:r>
    </w:p>
    <w:p w14:paraId="3AC72B95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5DFD3F1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Were the effect alleles and other alleles consistently coded in the same direction for the exposure (rheumatoid arthritis) and outcome (cardiovascular diseases) in the study? </w:t>
      </w:r>
    </w:p>
    <w:p w14:paraId="76D26BBC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017C0B6E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ECF1F74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Were the two samples drawn from the same population? </w:t>
      </w:r>
    </w:p>
    <w:p w14:paraId="3AF66A3A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1A56042F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</w:p>
    <w:p w14:paraId="70EB376B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Were the two samples independent? </w:t>
      </w:r>
    </w:p>
    <w:p w14:paraId="0AB9F47E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1AE5398D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</w:p>
    <w:p w14:paraId="66DD9D67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Was the analysis restricted to independent variants? </w:t>
      </w:r>
    </w:p>
    <w:p w14:paraId="5EEC67AF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[Yes / No / Not Available] </w:t>
      </w:r>
    </w:p>
    <w:p w14:paraId="2E529AAA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204296D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Did the authors present the results as a genetic association?</w:t>
      </w:r>
    </w:p>
    <w:p w14:paraId="64B600E1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354CA01D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</w:p>
    <w:p w14:paraId="57A75359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Did they conduct a comparison between the instrumental variable estimate and the conventional observational estimate, if they provided both? [Yes / No / Not Available]</w:t>
      </w:r>
    </w:p>
    <w:p w14:paraId="49355CDE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F387AD4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Did the authors provide sensitivity analyses? </w:t>
      </w:r>
    </w:p>
    <w:p w14:paraId="54CCEA1C" w14:textId="77777777" w:rsidR="006650C5" w:rsidRPr="00B12A87" w:rsidRDefault="006650C5" w:rsidP="006650C5">
      <w:pPr>
        <w:ind w:left="12" w:firstLine="708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543E1EDE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6E331DA9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Did the authors manually pick and choose which SNPs go into the instrument to tackle pleiotropy? </w:t>
      </w:r>
    </w:p>
    <w:p w14:paraId="3A05D5A1" w14:textId="77777777" w:rsidR="006650C5" w:rsidRPr="00B12A87" w:rsidRDefault="006650C5" w:rsidP="006650C5">
      <w:pPr>
        <w:ind w:firstLine="708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0CE1576F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BE3FDEA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If so, is the approach and justification clear? </w:t>
      </w:r>
    </w:p>
    <w:p w14:paraId="3490C383" w14:textId="77777777" w:rsidR="006650C5" w:rsidRPr="00B12A87" w:rsidRDefault="006650C5" w:rsidP="006650C5">
      <w:pPr>
        <w:ind w:firstLine="708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30A959B3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6BE2EB16" w14:textId="7AA0A901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D</w:t>
      </w:r>
      <w:r w:rsidR="00EF5945">
        <w:rPr>
          <w:rFonts w:asciiTheme="majorHAnsi" w:hAnsiTheme="majorHAnsi" w:cstheme="majorHAnsi"/>
          <w:sz w:val="20"/>
          <w:szCs w:val="20"/>
          <w:lang w:val="en-US"/>
        </w:rPr>
        <w:t>id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 the authors provide the data that they used (especially for Mendelian </w:t>
      </w:r>
      <w:r w:rsidR="00EF5945" w:rsidRPr="00B12A87">
        <w:rPr>
          <w:rFonts w:asciiTheme="majorHAnsi" w:hAnsiTheme="majorHAnsi" w:cstheme="majorHAnsi"/>
          <w:sz w:val="20"/>
          <w:szCs w:val="20"/>
          <w:lang w:val="en-US"/>
        </w:rPr>
        <w:t>randomization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 analyses conducted at the summary level) in a supplement to allow researchers to reproduce their findings? </w:t>
      </w:r>
    </w:p>
    <w:p w14:paraId="7B619AA2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[Yes / No / Not Available]</w:t>
      </w:r>
    </w:p>
    <w:p w14:paraId="6A762B91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272371C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If the Mendelian randomization estimate suggests that rheumatoid arthritis is a risk factor for cardiovascular diseases, did the study consider the possibility of weak instrument bias or confounding through horizontal pleiotropy as potential sources of the association? [Yes / No / Not Available]</w:t>
      </w:r>
    </w:p>
    <w:p w14:paraId="02B91A6C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2374E45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If the Mendelian randomization estimate differs from the observational estimate and provides limited evidence of rheumatoid arthritis as a risk factor for cardiovascular diseases, did the study explore whether this discrepancy could be attributed to weak instrument bias, different sample characteristics, or negative confounding due to pleiotropy? [Yes / No / Not Available] </w:t>
      </w:r>
    </w:p>
    <w:p w14:paraId="6EC266E9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2F2F22E" w14:textId="050B385F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Mendelian </w:t>
      </w:r>
      <w:r w:rsidR="00EF5945" w:rsidRPr="00B12A87">
        <w:rPr>
          <w:rFonts w:asciiTheme="majorHAnsi" w:hAnsiTheme="majorHAnsi" w:cstheme="majorHAnsi"/>
          <w:sz w:val="20"/>
          <w:szCs w:val="20"/>
          <w:lang w:val="en-US"/>
        </w:rPr>
        <w:t>randomization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 provides estimates of the effects of the risk factor over a lifetime</w:t>
      </w:r>
      <w:r w:rsidR="00EF5945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and the numerical effect estimates may not be clinically meaningful. Will interventions at a specific age have the same sized effects? </w:t>
      </w:r>
    </w:p>
    <w:p w14:paraId="2D419A2A" w14:textId="77777777" w:rsidR="006650C5" w:rsidRPr="00B12A87" w:rsidRDefault="006650C5" w:rsidP="006650C5">
      <w:pPr>
        <w:ind w:left="708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[Yes / </w:t>
      </w:r>
      <w:r w:rsidRPr="00B12A87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No</w:t>
      </w:r>
      <w:r w:rsidRPr="00B12A87">
        <w:rPr>
          <w:rFonts w:asciiTheme="majorHAnsi" w:hAnsiTheme="majorHAnsi" w:cstheme="majorHAnsi"/>
          <w:color w:val="FF0000"/>
          <w:sz w:val="20"/>
          <w:szCs w:val="20"/>
          <w:lang w:val="en-US"/>
        </w:rPr>
        <w:t xml:space="preserve"> 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/ Not Available] </w:t>
      </w:r>
    </w:p>
    <w:p w14:paraId="25359193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31E876D" w14:textId="77D37B24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Are the 95% confidence intervals of the Mendelian </w:t>
      </w:r>
      <w:r w:rsidR="00EF5945" w:rsidRPr="00B12A87">
        <w:rPr>
          <w:rFonts w:asciiTheme="majorHAnsi" w:hAnsiTheme="majorHAnsi" w:cstheme="majorHAnsi"/>
          <w:sz w:val="20"/>
          <w:szCs w:val="20"/>
          <w:lang w:val="en-US"/>
        </w:rPr>
        <w:t>randomization</w:t>
      </w:r>
      <w:r w:rsidRPr="00B12A87">
        <w:rPr>
          <w:rFonts w:asciiTheme="majorHAnsi" w:hAnsiTheme="majorHAnsi" w:cstheme="majorHAnsi"/>
          <w:sz w:val="20"/>
          <w:szCs w:val="20"/>
          <w:lang w:val="en-US"/>
        </w:rPr>
        <w:t xml:space="preserve"> estimate sufficiently precise to identify the observational estimate and a clinically meaningful difference? [Yes / No / Not Available] </w:t>
      </w:r>
    </w:p>
    <w:p w14:paraId="153E1DF8" w14:textId="77777777" w:rsidR="006650C5" w:rsidRPr="00B12A87" w:rsidRDefault="006650C5" w:rsidP="006650C5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B105D82" w14:textId="77777777" w:rsidR="006650C5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Do the results triangulate with other forms of evidence? [Yes / No / Not Available]</w:t>
      </w:r>
    </w:p>
    <w:p w14:paraId="0DDFF05D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</w:p>
    <w:p w14:paraId="6314D2BC" w14:textId="77777777" w:rsidR="006650C5" w:rsidRPr="00B12A87" w:rsidRDefault="006650C5" w:rsidP="006650C5">
      <w:pPr>
        <w:pStyle w:val="Listenabsatz"/>
        <w:rPr>
          <w:rFonts w:asciiTheme="majorHAnsi" w:hAnsiTheme="majorHAnsi" w:cstheme="majorHAnsi"/>
          <w:sz w:val="20"/>
          <w:szCs w:val="20"/>
          <w:lang w:val="en-US"/>
        </w:rPr>
      </w:pPr>
    </w:p>
    <w:p w14:paraId="30E563EB" w14:textId="77777777" w:rsidR="006650C5" w:rsidRPr="00B12A87" w:rsidRDefault="006650C5" w:rsidP="006650C5">
      <w:pPr>
        <w:pStyle w:val="Listenabsatz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B12A87">
        <w:rPr>
          <w:rFonts w:asciiTheme="majorHAnsi" w:hAnsiTheme="majorHAnsi" w:cstheme="majorHAnsi"/>
          <w:sz w:val="20"/>
          <w:szCs w:val="20"/>
          <w:lang w:val="en-US"/>
        </w:rPr>
        <w:t>Could a clinical trial be conducted to provide definitive evidence for the treatment of rheumatoid arthritis and its potential impact on cardiovascular health? [Yes / No / Not Available]</w:t>
      </w:r>
      <w:bookmarkStart w:id="0" w:name="_GoBack"/>
      <w:bookmarkEnd w:id="0"/>
    </w:p>
    <w:sectPr w:rsidR="006650C5" w:rsidRPr="00B1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805463" w14:textId="77777777" w:rsidR="00320F02" w:rsidRDefault="00320F02" w:rsidP="009A323E">
      <w:pPr>
        <w:spacing w:after="0" w:line="240" w:lineRule="auto"/>
      </w:pPr>
      <w:r>
        <w:separator/>
      </w:r>
    </w:p>
  </w:endnote>
  <w:endnote w:type="continuationSeparator" w:id="0">
    <w:p w14:paraId="6A59ECCA" w14:textId="77777777" w:rsidR="00320F02" w:rsidRDefault="00320F02" w:rsidP="009A3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49E2F" w14:textId="77777777" w:rsidR="00320F02" w:rsidRDefault="00320F02" w:rsidP="009A323E">
      <w:pPr>
        <w:spacing w:after="0" w:line="240" w:lineRule="auto"/>
      </w:pPr>
      <w:r>
        <w:separator/>
      </w:r>
    </w:p>
  </w:footnote>
  <w:footnote w:type="continuationSeparator" w:id="0">
    <w:p w14:paraId="77ED8ED2" w14:textId="77777777" w:rsidR="00320F02" w:rsidRDefault="00320F02" w:rsidP="009A3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124AE"/>
    <w:multiLevelType w:val="hybridMultilevel"/>
    <w:tmpl w:val="DEFAA5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33F5C26"/>
    <w:multiLevelType w:val="hybridMultilevel"/>
    <w:tmpl w:val="4FDC1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62BBD"/>
    <w:multiLevelType w:val="hybridMultilevel"/>
    <w:tmpl w:val="25489E68"/>
    <w:lvl w:ilvl="0" w:tplc="AB5A1344">
      <w:start w:val="1"/>
      <w:numFmt w:val="decimal"/>
      <w:lvlText w:val="%1.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00F93"/>
    <w:multiLevelType w:val="hybridMultilevel"/>
    <w:tmpl w:val="592EB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404F5F2F"/>
    <w:multiLevelType w:val="hybridMultilevel"/>
    <w:tmpl w:val="AC2826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FDD2706"/>
    <w:multiLevelType w:val="hybridMultilevel"/>
    <w:tmpl w:val="F24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E87D4F"/>
    <w:multiLevelType w:val="hybridMultilevel"/>
    <w:tmpl w:val="787EED68"/>
    <w:lvl w:ilvl="0" w:tplc="B60ED2B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8B166A"/>
    <w:multiLevelType w:val="hybridMultilevel"/>
    <w:tmpl w:val="0AD839FE"/>
    <w:lvl w:ilvl="0" w:tplc="BB44A2E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5D640F05"/>
    <w:multiLevelType w:val="multilevel"/>
    <w:tmpl w:val="57C0D8FA"/>
    <w:lvl w:ilvl="0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2673D0"/>
    <w:multiLevelType w:val="hybridMultilevel"/>
    <w:tmpl w:val="7A3488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905C0"/>
    <w:multiLevelType w:val="hybridMultilevel"/>
    <w:tmpl w:val="EC8C41C0"/>
    <w:lvl w:ilvl="0" w:tplc="BB44A2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023306"/>
    <w:multiLevelType w:val="hybridMultilevel"/>
    <w:tmpl w:val="45BED9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1"/>
  </w:num>
  <w:num w:numId="9">
    <w:abstractNumId w:val="9"/>
  </w:num>
  <w:num w:numId="10">
    <w:abstractNumId w:val="8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de-A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wetdrfi2ddpaezt58xd2vyp0xpfderwasw&quot;&gt;Endnote Datenbank&lt;record-ids&gt;&lt;item&gt;3&lt;/item&gt;&lt;item&gt;4&lt;/item&gt;&lt;item&gt;14&lt;/item&gt;&lt;item&gt;15&lt;/item&gt;&lt;item&gt;228&lt;/item&gt;&lt;item&gt;265&lt;/item&gt;&lt;item&gt;266&lt;/item&gt;&lt;item&gt;267&lt;/item&gt;&lt;item&gt;268&lt;/item&gt;&lt;item&gt;269&lt;/item&gt;&lt;/record-ids&gt;&lt;/item&gt;&lt;/Libraries&gt;"/>
  </w:docVars>
  <w:rsids>
    <w:rsidRoot w:val="009A323E"/>
    <w:rsid w:val="00012AC8"/>
    <w:rsid w:val="000B3C55"/>
    <w:rsid w:val="00125A89"/>
    <w:rsid w:val="001337E4"/>
    <w:rsid w:val="00172E75"/>
    <w:rsid w:val="001F4AFD"/>
    <w:rsid w:val="00234C57"/>
    <w:rsid w:val="00320F02"/>
    <w:rsid w:val="00321A6E"/>
    <w:rsid w:val="0032786A"/>
    <w:rsid w:val="00343C4B"/>
    <w:rsid w:val="003519D2"/>
    <w:rsid w:val="00370B15"/>
    <w:rsid w:val="00390E43"/>
    <w:rsid w:val="003C25BD"/>
    <w:rsid w:val="003E0805"/>
    <w:rsid w:val="00427F5C"/>
    <w:rsid w:val="004616BA"/>
    <w:rsid w:val="004D109A"/>
    <w:rsid w:val="00527A51"/>
    <w:rsid w:val="00536425"/>
    <w:rsid w:val="00540360"/>
    <w:rsid w:val="00560CB9"/>
    <w:rsid w:val="005820C4"/>
    <w:rsid w:val="005E2D89"/>
    <w:rsid w:val="006242B9"/>
    <w:rsid w:val="0064274A"/>
    <w:rsid w:val="006650C5"/>
    <w:rsid w:val="00723973"/>
    <w:rsid w:val="007623B9"/>
    <w:rsid w:val="007677F0"/>
    <w:rsid w:val="007833D6"/>
    <w:rsid w:val="007A6BD2"/>
    <w:rsid w:val="007E2313"/>
    <w:rsid w:val="008025C4"/>
    <w:rsid w:val="008033D6"/>
    <w:rsid w:val="00826660"/>
    <w:rsid w:val="0088298F"/>
    <w:rsid w:val="008F4D58"/>
    <w:rsid w:val="00945CF4"/>
    <w:rsid w:val="00953478"/>
    <w:rsid w:val="009A277A"/>
    <w:rsid w:val="009A323E"/>
    <w:rsid w:val="009B1A4E"/>
    <w:rsid w:val="00A21735"/>
    <w:rsid w:val="00B03777"/>
    <w:rsid w:val="00B04BD2"/>
    <w:rsid w:val="00B542E0"/>
    <w:rsid w:val="00B73C7C"/>
    <w:rsid w:val="00B94141"/>
    <w:rsid w:val="00BA1205"/>
    <w:rsid w:val="00BC1377"/>
    <w:rsid w:val="00BF4207"/>
    <w:rsid w:val="00C50F6F"/>
    <w:rsid w:val="00CB1974"/>
    <w:rsid w:val="00D378A6"/>
    <w:rsid w:val="00D44F56"/>
    <w:rsid w:val="00D71C9C"/>
    <w:rsid w:val="00DA3991"/>
    <w:rsid w:val="00DC4A59"/>
    <w:rsid w:val="00DD2353"/>
    <w:rsid w:val="00DE683B"/>
    <w:rsid w:val="00E43500"/>
    <w:rsid w:val="00E62E0C"/>
    <w:rsid w:val="00EB4B53"/>
    <w:rsid w:val="00EF5945"/>
    <w:rsid w:val="00F34812"/>
    <w:rsid w:val="00FB240E"/>
    <w:rsid w:val="00FF37E4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84492D"/>
  <w15:chartTrackingRefBased/>
  <w15:docId w15:val="{E2B0EC02-BA11-4015-A408-14F811D4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347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50C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9A32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323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A323E"/>
    <w:rPr>
      <w:vertAlign w:val="superscript"/>
    </w:rPr>
  </w:style>
  <w:style w:type="paragraph" w:styleId="berarbeitung">
    <w:name w:val="Revision"/>
    <w:hidden/>
    <w:uiPriority w:val="99"/>
    <w:semiHidden/>
    <w:rsid w:val="001337E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337E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534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table" w:styleId="Tabellenraster">
    <w:name w:val="Table Grid"/>
    <w:basedOn w:val="NormaleTabelle"/>
    <w:uiPriority w:val="39"/>
    <w:rsid w:val="0032786A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32786A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786A"/>
    <w:rPr>
      <w:rFonts w:eastAsiaTheme="minorEastAsia"/>
      <w:color w:val="5A5A5A" w:themeColor="text1" w:themeTint="A5"/>
      <w:spacing w:val="15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50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3C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3C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3C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3C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3C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012AC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12AC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2AC8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12AC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3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1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0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66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291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0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8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7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9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21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70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6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43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7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79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17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E21A2-265F-454A-8715-4AFC3E80B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1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A</cp:lastModifiedBy>
  <cp:revision>6</cp:revision>
  <dcterms:created xsi:type="dcterms:W3CDTF">2024-06-09T19:27:00Z</dcterms:created>
  <dcterms:modified xsi:type="dcterms:W3CDTF">2024-06-19T11:50:00Z</dcterms:modified>
</cp:coreProperties>
</file>